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E34B4" w14:textId="629D3E2E" w:rsidR="00AA437B" w:rsidRPr="00B25E1D" w:rsidRDefault="00D138AE" w:rsidP="00153BD3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B25E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260C1D" wp14:editId="3BBF041A">
            <wp:extent cx="9144000" cy="4073525"/>
            <wp:effectExtent l="0" t="0" r="0" b="3175"/>
            <wp:docPr id="890224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467DF" w14:textId="38225351" w:rsidR="00153BD3" w:rsidRPr="00B25E1D" w:rsidRDefault="00153BD3" w:rsidP="00D138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5E1D">
        <w:rPr>
          <w:rFonts w:ascii="Times New Roman" w:hAnsi="Times New Roman" w:cs="Times New Roman"/>
          <w:sz w:val="24"/>
          <w:szCs w:val="24"/>
        </w:rPr>
        <w:t xml:space="preserve">Note: Analysis of each variable includes all 1035 </w:t>
      </w:r>
      <w:r w:rsidR="0031419E" w:rsidRPr="00B25E1D">
        <w:rPr>
          <w:rFonts w:ascii="Times New Roman" w:hAnsi="Times New Roman" w:cs="Times New Roman"/>
          <w:sz w:val="24"/>
          <w:szCs w:val="24"/>
        </w:rPr>
        <w:t>ol</w:t>
      </w:r>
      <w:r w:rsidR="00AA437B" w:rsidRPr="00B25E1D">
        <w:rPr>
          <w:rFonts w:ascii="Times New Roman" w:hAnsi="Times New Roman" w:cs="Times New Roman"/>
          <w:sz w:val="24"/>
          <w:szCs w:val="24"/>
        </w:rPr>
        <w:t>der</w:t>
      </w:r>
      <w:r w:rsidR="0031419E" w:rsidRPr="00B25E1D">
        <w:rPr>
          <w:rFonts w:ascii="Times New Roman" w:hAnsi="Times New Roman" w:cs="Times New Roman"/>
          <w:sz w:val="24"/>
          <w:szCs w:val="24"/>
        </w:rPr>
        <w:t xml:space="preserve"> adults</w:t>
      </w:r>
      <w:r w:rsidR="00AA437B" w:rsidRPr="00B25E1D">
        <w:rPr>
          <w:rFonts w:ascii="Times New Roman" w:hAnsi="Times New Roman" w:cs="Times New Roman"/>
          <w:sz w:val="24"/>
          <w:szCs w:val="24"/>
        </w:rPr>
        <w:t xml:space="preserve"> (OA)</w:t>
      </w:r>
      <w:r w:rsidRPr="00B25E1D">
        <w:rPr>
          <w:rFonts w:ascii="Times New Roman" w:hAnsi="Times New Roman" w:cs="Times New Roman"/>
          <w:sz w:val="24"/>
          <w:szCs w:val="24"/>
        </w:rPr>
        <w:t xml:space="preserve"> TB patients except when indicated in parenthesis. Column data is </w:t>
      </w:r>
      <w:proofErr w:type="gramStart"/>
      <w:r w:rsidRPr="00B25E1D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Pr="00B25E1D">
        <w:rPr>
          <w:rFonts w:ascii="Times New Roman" w:hAnsi="Times New Roman" w:cs="Times New Roman"/>
          <w:sz w:val="24"/>
          <w:szCs w:val="24"/>
        </w:rPr>
        <w:t>%) for categorical variables and mean (standard deviation) for the continuous variable, No. of Contacts.  DR-TB= resistant to any of the TB drugs tested (</w:t>
      </w:r>
      <w:proofErr w:type="gramStart"/>
      <w:r w:rsidRPr="00B25E1D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B25E1D">
        <w:rPr>
          <w:rFonts w:ascii="Times New Roman" w:hAnsi="Times New Roman" w:cs="Times New Roman"/>
          <w:sz w:val="24"/>
          <w:szCs w:val="24"/>
        </w:rPr>
        <w:t xml:space="preserve"> isoniazid, rifampin, pyrazinamide, streptomycin, ethambutol)</w:t>
      </w:r>
    </w:p>
    <w:p w14:paraId="7101B578" w14:textId="4B26058E" w:rsidR="00153BD3" w:rsidRPr="00B25E1D" w:rsidRDefault="00153BD3" w:rsidP="00D138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5E1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25E1D">
        <w:rPr>
          <w:rFonts w:ascii="Times New Roman" w:hAnsi="Times New Roman" w:cs="Times New Roman"/>
          <w:sz w:val="24"/>
          <w:szCs w:val="24"/>
        </w:rPr>
        <w:t xml:space="preserve"> Score test for trend of odds</w:t>
      </w:r>
      <w:r w:rsidR="00EE0835" w:rsidRPr="00B25E1D">
        <w:rPr>
          <w:rFonts w:ascii="Times New Roman" w:hAnsi="Times New Roman" w:cs="Times New Roman"/>
          <w:sz w:val="24"/>
          <w:szCs w:val="24"/>
        </w:rPr>
        <w:t xml:space="preserve"> was calculated</w:t>
      </w:r>
      <w:r w:rsidRPr="00B25E1D">
        <w:rPr>
          <w:rFonts w:ascii="Times New Roman" w:hAnsi="Times New Roman" w:cs="Times New Roman"/>
          <w:sz w:val="24"/>
          <w:szCs w:val="24"/>
        </w:rPr>
        <w:t xml:space="preserve"> for categorical variables and the nonparametric test for trend across ordered groups, an extension of the Wilcoxon rank-sum test, was used for comparing number of contacts across years</w:t>
      </w:r>
    </w:p>
    <w:p w14:paraId="00D44800" w14:textId="7BE8A652" w:rsidR="008073EA" w:rsidRPr="00B25E1D" w:rsidRDefault="00153BD3" w:rsidP="00D138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5E1D">
        <w:rPr>
          <w:rFonts w:ascii="Sylfaen" w:hAnsi="Sylfaen" w:cs="Sylfaen"/>
          <w:sz w:val="24"/>
          <w:szCs w:val="24"/>
          <w:vertAlign w:val="superscript"/>
        </w:rPr>
        <w:t>ⴕ</w:t>
      </w:r>
      <w:r w:rsidRPr="00B25E1D">
        <w:rPr>
          <w:rFonts w:ascii="Times New Roman" w:hAnsi="Times New Roman" w:cs="Times New Roman"/>
          <w:sz w:val="24"/>
          <w:szCs w:val="24"/>
        </w:rPr>
        <w:t xml:space="preserve"> Trend direction with respect to increasing years is indicated by arrows preceding </w:t>
      </w:r>
      <w:r w:rsidR="00EE0835" w:rsidRPr="00B25E1D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B25E1D">
        <w:rPr>
          <w:rFonts w:ascii="Times New Roman" w:hAnsi="Times New Roman" w:cs="Times New Roman"/>
          <w:sz w:val="24"/>
          <w:szCs w:val="24"/>
        </w:rPr>
        <w:t>trend p values</w:t>
      </w:r>
    </w:p>
    <w:sectPr w:rsidR="008073EA" w:rsidRPr="00B25E1D" w:rsidSect="00153BD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49"/>
    <w:rsid w:val="00000DC7"/>
    <w:rsid w:val="00005704"/>
    <w:rsid w:val="00020694"/>
    <w:rsid w:val="00024198"/>
    <w:rsid w:val="000255D7"/>
    <w:rsid w:val="000257FA"/>
    <w:rsid w:val="00033E74"/>
    <w:rsid w:val="00044D8D"/>
    <w:rsid w:val="00056CC2"/>
    <w:rsid w:val="000579D8"/>
    <w:rsid w:val="0008074C"/>
    <w:rsid w:val="000835E8"/>
    <w:rsid w:val="00085F07"/>
    <w:rsid w:val="00093018"/>
    <w:rsid w:val="00093253"/>
    <w:rsid w:val="00095424"/>
    <w:rsid w:val="000B683F"/>
    <w:rsid w:val="000C0809"/>
    <w:rsid w:val="000C4655"/>
    <w:rsid w:val="000C4A9F"/>
    <w:rsid w:val="000C7CCF"/>
    <w:rsid w:val="000D0A30"/>
    <w:rsid w:val="000D13CF"/>
    <w:rsid w:val="000E3B04"/>
    <w:rsid w:val="000E7B02"/>
    <w:rsid w:val="000F0776"/>
    <w:rsid w:val="000F57C8"/>
    <w:rsid w:val="000F767F"/>
    <w:rsid w:val="0011234C"/>
    <w:rsid w:val="00122327"/>
    <w:rsid w:val="001233B0"/>
    <w:rsid w:val="00124F5E"/>
    <w:rsid w:val="00125033"/>
    <w:rsid w:val="001256EE"/>
    <w:rsid w:val="00127E7D"/>
    <w:rsid w:val="00135745"/>
    <w:rsid w:val="00147F6A"/>
    <w:rsid w:val="001505E4"/>
    <w:rsid w:val="00153BD3"/>
    <w:rsid w:val="00154672"/>
    <w:rsid w:val="00170258"/>
    <w:rsid w:val="001D62BF"/>
    <w:rsid w:val="001E5545"/>
    <w:rsid w:val="00201556"/>
    <w:rsid w:val="002117B4"/>
    <w:rsid w:val="0021229B"/>
    <w:rsid w:val="00223629"/>
    <w:rsid w:val="00226C48"/>
    <w:rsid w:val="002366D6"/>
    <w:rsid w:val="00242627"/>
    <w:rsid w:val="00267F96"/>
    <w:rsid w:val="00270415"/>
    <w:rsid w:val="00270858"/>
    <w:rsid w:val="00270EF2"/>
    <w:rsid w:val="00277088"/>
    <w:rsid w:val="002A283A"/>
    <w:rsid w:val="002B1A91"/>
    <w:rsid w:val="002C06C5"/>
    <w:rsid w:val="002C7A12"/>
    <w:rsid w:val="002C7C2A"/>
    <w:rsid w:val="002D040C"/>
    <w:rsid w:val="002D6729"/>
    <w:rsid w:val="00302DDA"/>
    <w:rsid w:val="00303AE8"/>
    <w:rsid w:val="00311F3D"/>
    <w:rsid w:val="0031419E"/>
    <w:rsid w:val="003222D2"/>
    <w:rsid w:val="003247E6"/>
    <w:rsid w:val="003274D9"/>
    <w:rsid w:val="00330F21"/>
    <w:rsid w:val="00335128"/>
    <w:rsid w:val="00357E0B"/>
    <w:rsid w:val="003642A5"/>
    <w:rsid w:val="0037179D"/>
    <w:rsid w:val="0038079F"/>
    <w:rsid w:val="00393896"/>
    <w:rsid w:val="003953A4"/>
    <w:rsid w:val="003B3D04"/>
    <w:rsid w:val="003B6417"/>
    <w:rsid w:val="003D019C"/>
    <w:rsid w:val="003E2941"/>
    <w:rsid w:val="003E32F3"/>
    <w:rsid w:val="003F53BD"/>
    <w:rsid w:val="004006FB"/>
    <w:rsid w:val="0040789D"/>
    <w:rsid w:val="00413343"/>
    <w:rsid w:val="004235A4"/>
    <w:rsid w:val="00424E05"/>
    <w:rsid w:val="00425D3D"/>
    <w:rsid w:val="004326C7"/>
    <w:rsid w:val="0043743A"/>
    <w:rsid w:val="00444BC1"/>
    <w:rsid w:val="004475AC"/>
    <w:rsid w:val="00465675"/>
    <w:rsid w:val="00472B1D"/>
    <w:rsid w:val="00481981"/>
    <w:rsid w:val="004846E9"/>
    <w:rsid w:val="00486706"/>
    <w:rsid w:val="004A141C"/>
    <w:rsid w:val="004B0349"/>
    <w:rsid w:val="004B4105"/>
    <w:rsid w:val="004C4D99"/>
    <w:rsid w:val="004D093B"/>
    <w:rsid w:val="004E7831"/>
    <w:rsid w:val="004F0C34"/>
    <w:rsid w:val="005031AA"/>
    <w:rsid w:val="00504235"/>
    <w:rsid w:val="00504368"/>
    <w:rsid w:val="005102B9"/>
    <w:rsid w:val="0051096C"/>
    <w:rsid w:val="005221F3"/>
    <w:rsid w:val="00522DE9"/>
    <w:rsid w:val="00544A6C"/>
    <w:rsid w:val="005529C0"/>
    <w:rsid w:val="00580782"/>
    <w:rsid w:val="0058129D"/>
    <w:rsid w:val="0058686C"/>
    <w:rsid w:val="005974AD"/>
    <w:rsid w:val="005A2B63"/>
    <w:rsid w:val="005A34AD"/>
    <w:rsid w:val="005A6A0B"/>
    <w:rsid w:val="005B5096"/>
    <w:rsid w:val="005C3AA3"/>
    <w:rsid w:val="005F60C4"/>
    <w:rsid w:val="00602AFF"/>
    <w:rsid w:val="00610D0F"/>
    <w:rsid w:val="00615C1E"/>
    <w:rsid w:val="00617209"/>
    <w:rsid w:val="006265FF"/>
    <w:rsid w:val="0063534B"/>
    <w:rsid w:val="00670F2E"/>
    <w:rsid w:val="00671934"/>
    <w:rsid w:val="00682C07"/>
    <w:rsid w:val="00693628"/>
    <w:rsid w:val="006B471D"/>
    <w:rsid w:val="006B6229"/>
    <w:rsid w:val="006D39D2"/>
    <w:rsid w:val="006D62A0"/>
    <w:rsid w:val="006D7DCC"/>
    <w:rsid w:val="006E628C"/>
    <w:rsid w:val="007300DF"/>
    <w:rsid w:val="0073265A"/>
    <w:rsid w:val="00733CD4"/>
    <w:rsid w:val="00757CB0"/>
    <w:rsid w:val="00772998"/>
    <w:rsid w:val="007741F5"/>
    <w:rsid w:val="00781013"/>
    <w:rsid w:val="00782DD8"/>
    <w:rsid w:val="00792CF0"/>
    <w:rsid w:val="007931EF"/>
    <w:rsid w:val="007A1DDC"/>
    <w:rsid w:val="007A637B"/>
    <w:rsid w:val="007B2F39"/>
    <w:rsid w:val="007B5BB9"/>
    <w:rsid w:val="007C0C08"/>
    <w:rsid w:val="007C631E"/>
    <w:rsid w:val="007C7954"/>
    <w:rsid w:val="007D3A0D"/>
    <w:rsid w:val="007E406F"/>
    <w:rsid w:val="007F0E6A"/>
    <w:rsid w:val="007F304D"/>
    <w:rsid w:val="007F4E2A"/>
    <w:rsid w:val="00802505"/>
    <w:rsid w:val="0080611D"/>
    <w:rsid w:val="008073EA"/>
    <w:rsid w:val="00811276"/>
    <w:rsid w:val="00831392"/>
    <w:rsid w:val="008411DC"/>
    <w:rsid w:val="008421E5"/>
    <w:rsid w:val="00845DB9"/>
    <w:rsid w:val="008506BF"/>
    <w:rsid w:val="008752C4"/>
    <w:rsid w:val="0088179E"/>
    <w:rsid w:val="00881971"/>
    <w:rsid w:val="00883D43"/>
    <w:rsid w:val="00890E10"/>
    <w:rsid w:val="0089240B"/>
    <w:rsid w:val="008C5AB3"/>
    <w:rsid w:val="008E3090"/>
    <w:rsid w:val="0092152C"/>
    <w:rsid w:val="009637A9"/>
    <w:rsid w:val="00963BB2"/>
    <w:rsid w:val="009821BC"/>
    <w:rsid w:val="009A44D6"/>
    <w:rsid w:val="009A4818"/>
    <w:rsid w:val="009A4D87"/>
    <w:rsid w:val="009F6A36"/>
    <w:rsid w:val="00A11C3E"/>
    <w:rsid w:val="00A15BA9"/>
    <w:rsid w:val="00A2523B"/>
    <w:rsid w:val="00A26A32"/>
    <w:rsid w:val="00A3396C"/>
    <w:rsid w:val="00A44C31"/>
    <w:rsid w:val="00A45ADD"/>
    <w:rsid w:val="00A515DB"/>
    <w:rsid w:val="00A636ED"/>
    <w:rsid w:val="00A71967"/>
    <w:rsid w:val="00A722D1"/>
    <w:rsid w:val="00A73C87"/>
    <w:rsid w:val="00A805A4"/>
    <w:rsid w:val="00A91E47"/>
    <w:rsid w:val="00AA437B"/>
    <w:rsid w:val="00AB3E99"/>
    <w:rsid w:val="00AB4147"/>
    <w:rsid w:val="00AE34E6"/>
    <w:rsid w:val="00AF58B2"/>
    <w:rsid w:val="00B033A8"/>
    <w:rsid w:val="00B06CAE"/>
    <w:rsid w:val="00B17538"/>
    <w:rsid w:val="00B25E1D"/>
    <w:rsid w:val="00B365A6"/>
    <w:rsid w:val="00B43D6D"/>
    <w:rsid w:val="00B47B2B"/>
    <w:rsid w:val="00B73511"/>
    <w:rsid w:val="00B80E8C"/>
    <w:rsid w:val="00B95613"/>
    <w:rsid w:val="00BA4911"/>
    <w:rsid w:val="00BA6016"/>
    <w:rsid w:val="00BA63A0"/>
    <w:rsid w:val="00BB5C6D"/>
    <w:rsid w:val="00BB679E"/>
    <w:rsid w:val="00BB6F3E"/>
    <w:rsid w:val="00BC1A36"/>
    <w:rsid w:val="00BC49D3"/>
    <w:rsid w:val="00BC5D15"/>
    <w:rsid w:val="00BC65C7"/>
    <w:rsid w:val="00BD10BD"/>
    <w:rsid w:val="00BE210C"/>
    <w:rsid w:val="00BE4DED"/>
    <w:rsid w:val="00BE6F2F"/>
    <w:rsid w:val="00BF1A57"/>
    <w:rsid w:val="00BF55CA"/>
    <w:rsid w:val="00BF7F57"/>
    <w:rsid w:val="00C17E9B"/>
    <w:rsid w:val="00C32119"/>
    <w:rsid w:val="00C344E6"/>
    <w:rsid w:val="00C555E0"/>
    <w:rsid w:val="00C62D05"/>
    <w:rsid w:val="00C75C4D"/>
    <w:rsid w:val="00C76739"/>
    <w:rsid w:val="00C77877"/>
    <w:rsid w:val="00C87AE5"/>
    <w:rsid w:val="00C90A3F"/>
    <w:rsid w:val="00C975B7"/>
    <w:rsid w:val="00CA5DB6"/>
    <w:rsid w:val="00CD4D1E"/>
    <w:rsid w:val="00CF74BD"/>
    <w:rsid w:val="00D03B21"/>
    <w:rsid w:val="00D07916"/>
    <w:rsid w:val="00D138AE"/>
    <w:rsid w:val="00D26768"/>
    <w:rsid w:val="00D423AC"/>
    <w:rsid w:val="00D42D2E"/>
    <w:rsid w:val="00D4755C"/>
    <w:rsid w:val="00D60DAE"/>
    <w:rsid w:val="00D67150"/>
    <w:rsid w:val="00D872B4"/>
    <w:rsid w:val="00D90674"/>
    <w:rsid w:val="00DA3F2B"/>
    <w:rsid w:val="00DA4B11"/>
    <w:rsid w:val="00DB057F"/>
    <w:rsid w:val="00DB2810"/>
    <w:rsid w:val="00DB619C"/>
    <w:rsid w:val="00DC2B4D"/>
    <w:rsid w:val="00DC514F"/>
    <w:rsid w:val="00DD487E"/>
    <w:rsid w:val="00DD48C8"/>
    <w:rsid w:val="00DD6790"/>
    <w:rsid w:val="00DD67A4"/>
    <w:rsid w:val="00E02F66"/>
    <w:rsid w:val="00E15090"/>
    <w:rsid w:val="00E25396"/>
    <w:rsid w:val="00E26BBB"/>
    <w:rsid w:val="00E3544B"/>
    <w:rsid w:val="00E531BE"/>
    <w:rsid w:val="00E54C55"/>
    <w:rsid w:val="00E7021F"/>
    <w:rsid w:val="00E70547"/>
    <w:rsid w:val="00E926AD"/>
    <w:rsid w:val="00E95B17"/>
    <w:rsid w:val="00EA2B9B"/>
    <w:rsid w:val="00EB1767"/>
    <w:rsid w:val="00EC08CA"/>
    <w:rsid w:val="00EC3C27"/>
    <w:rsid w:val="00EC736B"/>
    <w:rsid w:val="00ED5445"/>
    <w:rsid w:val="00ED6B3A"/>
    <w:rsid w:val="00EE0835"/>
    <w:rsid w:val="00F10346"/>
    <w:rsid w:val="00F1136D"/>
    <w:rsid w:val="00F1655C"/>
    <w:rsid w:val="00F60E62"/>
    <w:rsid w:val="00F66D3B"/>
    <w:rsid w:val="00F731B6"/>
    <w:rsid w:val="00F74590"/>
    <w:rsid w:val="00F8599C"/>
    <w:rsid w:val="00FB0AD7"/>
    <w:rsid w:val="00FB5CAA"/>
    <w:rsid w:val="00FC0427"/>
    <w:rsid w:val="00FC3909"/>
    <w:rsid w:val="00FD27B9"/>
    <w:rsid w:val="00FD29C1"/>
    <w:rsid w:val="00FD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12DE2"/>
  <w15:chartTrackingRefBased/>
  <w15:docId w15:val="{3DB226B6-428B-490D-B696-DE525CA8A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2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08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0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Medrano</dc:creator>
  <cp:keywords/>
  <dc:description/>
  <cp:lastModifiedBy>Roy Medrano</cp:lastModifiedBy>
  <cp:revision>3</cp:revision>
  <dcterms:created xsi:type="dcterms:W3CDTF">2023-08-19T00:10:00Z</dcterms:created>
  <dcterms:modified xsi:type="dcterms:W3CDTF">2023-08-19T00:10:00Z</dcterms:modified>
</cp:coreProperties>
</file>